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BEA78" w14:textId="5AD8E228" w:rsidR="00802E85" w:rsidRPr="009D782C" w:rsidRDefault="00BE7C77" w:rsidP="00802E85">
      <w:pPr>
        <w:pStyle w:val="Caption"/>
        <w:keepNext/>
        <w:rPr>
          <w:lang w:val="en-US"/>
        </w:rPr>
      </w:pPr>
      <w:bookmarkStart w:id="0" w:name="_Ref62465217"/>
      <w:bookmarkStart w:id="1" w:name="_Ref62464079"/>
      <w:r>
        <w:rPr>
          <w:lang w:val="en-US"/>
        </w:rPr>
        <w:t>S</w:t>
      </w:r>
      <w:r>
        <w:fldChar w:fldCharType="begin"/>
      </w:r>
      <w:r w:rsidRPr="009D782C">
        <w:rPr>
          <w:lang w:val="en-US"/>
        </w:rPr>
        <w:instrText xml:space="preserve"> SEQ Table_S \* ARABIC </w:instrText>
      </w:r>
      <w:r>
        <w:fldChar w:fldCharType="separate"/>
      </w:r>
      <w:r w:rsidRPr="009D782C">
        <w:rPr>
          <w:noProof/>
          <w:lang w:val="en-US"/>
        </w:rPr>
        <w:t>3</w:t>
      </w:r>
      <w:r>
        <w:fldChar w:fldCharType="end"/>
      </w:r>
      <w:r>
        <w:t xml:space="preserve"> </w:t>
      </w:r>
      <w:r w:rsidR="004F6154">
        <w:rPr>
          <w:lang w:val="en-US"/>
        </w:rPr>
        <w:t>Table</w:t>
      </w:r>
      <w:bookmarkEnd w:id="0"/>
      <w:r w:rsidR="004F6154">
        <w:rPr>
          <w:lang w:val="en-US"/>
        </w:rPr>
        <w:t>.</w:t>
      </w:r>
      <w:r w:rsidR="00802E85">
        <w:rPr>
          <w:lang w:val="en-US"/>
        </w:rPr>
        <w:t xml:space="preserve"> </w:t>
      </w:r>
      <w:r w:rsidR="00802E85" w:rsidRPr="009D782C">
        <w:rPr>
          <w:lang w:val="en-US"/>
        </w:rPr>
        <w:t>Leptospira sequences and their NCBI accession number</w:t>
      </w:r>
      <w:r w:rsidR="004F6154">
        <w:rPr>
          <w:lang w:val="en-US"/>
        </w:rPr>
        <w:t>s</w:t>
      </w:r>
      <w:r w:rsidR="00802E85" w:rsidRPr="009D782C">
        <w:rPr>
          <w:lang w:val="en-US"/>
        </w:rPr>
        <w:t xml:space="preserve"> required to design primers and probe for </w:t>
      </w:r>
      <w:r w:rsidR="004F6154">
        <w:rPr>
          <w:lang w:val="en-US"/>
        </w:rPr>
        <w:t xml:space="preserve">the </w:t>
      </w:r>
      <w:r w:rsidR="00802E85" w:rsidRPr="009D782C">
        <w:rPr>
          <w:lang w:val="en-US"/>
        </w:rPr>
        <w:t>LipL32 qPCR</w:t>
      </w:r>
      <w:bookmarkEnd w:id="1"/>
    </w:p>
    <w:tbl>
      <w:tblPr>
        <w:tblpPr w:leftFromText="141" w:rightFromText="141" w:vertAnchor="page" w:horzAnchor="margin" w:tblpXSpec="center" w:tblpY="1966"/>
        <w:tblW w:w="100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3"/>
        <w:gridCol w:w="1075"/>
        <w:gridCol w:w="1807"/>
        <w:gridCol w:w="2182"/>
        <w:gridCol w:w="2012"/>
        <w:gridCol w:w="1997"/>
      </w:tblGrid>
      <w:tr w:rsidR="00802E85" w:rsidRPr="00014A7D" w14:paraId="11887CAD" w14:textId="77777777" w:rsidTr="00857F82">
        <w:trPr>
          <w:trHeight w:val="416"/>
        </w:trPr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7ECAB2" w14:textId="77777777" w:rsidR="00802E85" w:rsidRPr="00612237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61223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No</w:t>
            </w:r>
          </w:p>
        </w:tc>
        <w:tc>
          <w:tcPr>
            <w:tcW w:w="2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32E4FC" w14:textId="77777777" w:rsidR="00802E85" w:rsidRPr="00612237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61223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Organism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87549D" w14:textId="77777777" w:rsidR="00802E85" w:rsidRPr="00612237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61223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Serovar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C5E64D" w14:textId="77777777" w:rsidR="00802E85" w:rsidRPr="00612237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61223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Group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20D498" w14:textId="77777777" w:rsidR="00802E85" w:rsidRPr="00612237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61223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Accession number</w:t>
            </w:r>
          </w:p>
        </w:tc>
      </w:tr>
      <w:tr w:rsidR="00802E85" w:rsidRPr="00014A7D" w14:paraId="59944316" w14:textId="77777777" w:rsidTr="00857F82">
        <w:trPr>
          <w:trHeight w:val="28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A7D4" w14:textId="77777777" w:rsidR="00802E85" w:rsidRPr="00014A7D" w:rsidRDefault="00802E85" w:rsidP="00857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4596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ptospir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4F9A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gramStart"/>
            <w:r w:rsidRPr="00014A7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lstonii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A50F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ingchang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E953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athogeni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C374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52980">
              <w:rPr>
                <w:rFonts w:ascii="Calibri" w:eastAsia="Times New Roman" w:hAnsi="Calibri" w:cs="Times New Roman"/>
                <w:color w:val="000000"/>
                <w:lang w:eastAsia="fr-FR"/>
              </w:rPr>
              <w:t>NZ_AOHD02000048</w:t>
            </w:r>
          </w:p>
        </w:tc>
      </w:tr>
      <w:tr w:rsidR="00802E85" w:rsidRPr="00014A7D" w14:paraId="6CA3490B" w14:textId="77777777" w:rsidTr="00857F82">
        <w:trPr>
          <w:trHeight w:val="28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7CD5" w14:textId="77777777" w:rsidR="00802E85" w:rsidRPr="00014A7D" w:rsidRDefault="00802E85" w:rsidP="00857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C90E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ptospir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D11D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gramStart"/>
            <w:r w:rsidRPr="00014A7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lstonii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13C2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Sichuan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EB98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athogeni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F233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52980">
              <w:rPr>
                <w:rFonts w:ascii="Calibri" w:eastAsia="Times New Roman" w:hAnsi="Calibri" w:cs="Times New Roman"/>
                <w:color w:val="000000"/>
                <w:lang w:eastAsia="fr-FR"/>
              </w:rPr>
              <w:t>NZ_ANIK01000029</w:t>
            </w:r>
          </w:p>
        </w:tc>
      </w:tr>
      <w:tr w:rsidR="00802E85" w:rsidRPr="00014A7D" w14:paraId="648D05AA" w14:textId="77777777" w:rsidTr="00857F82">
        <w:trPr>
          <w:trHeight w:val="28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25E1" w14:textId="77777777" w:rsidR="00802E85" w:rsidRPr="00014A7D" w:rsidRDefault="00802E85" w:rsidP="00857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FE61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ptospir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C0AE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gramStart"/>
            <w:r w:rsidRPr="00014A7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orgpetersenii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AD59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Ballu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1CE2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athogeni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ACA6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52980">
              <w:rPr>
                <w:rFonts w:ascii="Calibri" w:eastAsia="Times New Roman" w:hAnsi="Calibri" w:cs="Times New Roman"/>
                <w:color w:val="000000"/>
                <w:lang w:eastAsia="fr-FR"/>
              </w:rPr>
              <w:t>KU219466</w:t>
            </w:r>
          </w:p>
        </w:tc>
      </w:tr>
      <w:tr w:rsidR="00802E85" w:rsidRPr="00014A7D" w14:paraId="7B695065" w14:textId="77777777" w:rsidTr="00857F82">
        <w:trPr>
          <w:trHeight w:val="28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2ECA" w14:textId="77777777" w:rsidR="00802E85" w:rsidRPr="00014A7D" w:rsidRDefault="00802E85" w:rsidP="00857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C1AA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ptospir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7F23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gramStart"/>
            <w:r w:rsidRPr="00014A7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orgpetersenii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163E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Ballum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08A9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athogeni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27D1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52980">
              <w:rPr>
                <w:rFonts w:ascii="Calibri" w:eastAsia="Times New Roman" w:hAnsi="Calibri" w:cs="Times New Roman"/>
                <w:color w:val="000000"/>
                <w:lang w:eastAsia="fr-FR"/>
              </w:rPr>
              <w:t>AY609322</w:t>
            </w:r>
          </w:p>
        </w:tc>
      </w:tr>
      <w:tr w:rsidR="00802E85" w:rsidRPr="00014A7D" w14:paraId="1D8C9FEE" w14:textId="77777777" w:rsidTr="00857F82">
        <w:trPr>
          <w:trHeight w:val="28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E19DF" w14:textId="77777777" w:rsidR="00802E85" w:rsidRPr="00014A7D" w:rsidRDefault="00802E85" w:rsidP="00857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3821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ptospir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4C11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gramStart"/>
            <w:r w:rsidRPr="00014A7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orgpetersenii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E83E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Hardjo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519D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athogeni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CBA0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52980">
              <w:rPr>
                <w:rFonts w:ascii="Calibri" w:eastAsia="Times New Roman" w:hAnsi="Calibri" w:cs="Times New Roman"/>
                <w:color w:val="000000"/>
                <w:lang w:eastAsia="fr-FR"/>
              </w:rPr>
              <w:t>KU219468</w:t>
            </w:r>
          </w:p>
        </w:tc>
      </w:tr>
      <w:tr w:rsidR="00802E85" w:rsidRPr="00014A7D" w14:paraId="6BEA5083" w14:textId="77777777" w:rsidTr="00857F82">
        <w:trPr>
          <w:trHeight w:val="28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02908" w14:textId="77777777" w:rsidR="00802E85" w:rsidRPr="00014A7D" w:rsidRDefault="00802E85" w:rsidP="00857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DAE4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ptospir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4581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gramStart"/>
            <w:r w:rsidRPr="00014A7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orgpetersenii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3630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Min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9E7C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athogeni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ED17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52980">
              <w:rPr>
                <w:rFonts w:ascii="Calibri" w:eastAsia="Times New Roman" w:hAnsi="Calibri" w:cs="Times New Roman"/>
                <w:color w:val="000000"/>
                <w:lang w:eastAsia="fr-FR"/>
              </w:rPr>
              <w:t>AY609333</w:t>
            </w:r>
          </w:p>
        </w:tc>
      </w:tr>
      <w:tr w:rsidR="00802E85" w:rsidRPr="00014A7D" w14:paraId="484AFF8B" w14:textId="77777777" w:rsidTr="00857F82">
        <w:trPr>
          <w:trHeight w:val="28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FA488" w14:textId="77777777" w:rsidR="00802E85" w:rsidRPr="00014A7D" w:rsidRDefault="00802E85" w:rsidP="00857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C176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ptospir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8D5B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gramStart"/>
            <w:r w:rsidRPr="00014A7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interrogans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AC75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Australi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DA85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athogeni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0E3C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52980">
              <w:rPr>
                <w:rFonts w:ascii="Calibri" w:eastAsia="Times New Roman" w:hAnsi="Calibri" w:cs="Times New Roman"/>
                <w:color w:val="000000"/>
                <w:lang w:eastAsia="fr-FR"/>
              </w:rPr>
              <w:t>AY609325</w:t>
            </w:r>
          </w:p>
        </w:tc>
      </w:tr>
      <w:tr w:rsidR="00802E85" w:rsidRPr="00014A7D" w14:paraId="56F310A3" w14:textId="77777777" w:rsidTr="00857F82">
        <w:trPr>
          <w:trHeight w:val="28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A5922" w14:textId="77777777" w:rsidR="00802E85" w:rsidRPr="00014A7D" w:rsidRDefault="00802E85" w:rsidP="00857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A1477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ptospir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FEC07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gramStart"/>
            <w:r w:rsidRPr="00014A7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interrogans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EA5C1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Autumnali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9B574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athogeni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302E7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52980">
              <w:rPr>
                <w:rFonts w:ascii="Calibri" w:eastAsia="Times New Roman" w:hAnsi="Calibri" w:cs="Times New Roman"/>
                <w:color w:val="000000"/>
                <w:lang w:eastAsia="fr-FR"/>
              </w:rPr>
              <w:t>AY609324</w:t>
            </w:r>
          </w:p>
        </w:tc>
      </w:tr>
      <w:tr w:rsidR="00802E85" w:rsidRPr="00014A7D" w14:paraId="5073FA33" w14:textId="77777777" w:rsidTr="00857F82">
        <w:trPr>
          <w:trHeight w:val="28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22A4F" w14:textId="77777777" w:rsidR="00802E85" w:rsidRPr="00014A7D" w:rsidRDefault="00802E85" w:rsidP="00857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0486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ptospir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4AC4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gramStart"/>
            <w:r w:rsidRPr="00014A7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interrogans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22FC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Autumnali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F90A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athogeni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9FCB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52980">
              <w:rPr>
                <w:rFonts w:ascii="Calibri" w:eastAsia="Times New Roman" w:hAnsi="Calibri" w:cs="Times New Roman"/>
                <w:color w:val="000000"/>
                <w:lang w:eastAsia="fr-FR"/>
              </w:rPr>
              <w:t>JN210551</w:t>
            </w:r>
          </w:p>
        </w:tc>
      </w:tr>
      <w:tr w:rsidR="00802E85" w:rsidRPr="00014A7D" w14:paraId="475F3A37" w14:textId="77777777" w:rsidTr="00857F82">
        <w:trPr>
          <w:trHeight w:val="28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24D00" w14:textId="77777777" w:rsidR="00802E85" w:rsidRPr="00014A7D" w:rsidRDefault="00802E85" w:rsidP="00857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9DA4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ptospir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6F9A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gramStart"/>
            <w:r w:rsidRPr="00014A7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interrogans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244F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alico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E1D6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athogeni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A162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52980">
              <w:rPr>
                <w:rFonts w:ascii="Calibri" w:eastAsia="Times New Roman" w:hAnsi="Calibri" w:cs="Times New Roman"/>
                <w:color w:val="000000"/>
                <w:lang w:eastAsia="fr-FR"/>
              </w:rPr>
              <w:t>JQ013520</w:t>
            </w:r>
          </w:p>
        </w:tc>
      </w:tr>
      <w:tr w:rsidR="00802E85" w:rsidRPr="00014A7D" w14:paraId="6AB1D5D9" w14:textId="77777777" w:rsidTr="00857F82">
        <w:trPr>
          <w:trHeight w:val="28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93583" w14:textId="77777777" w:rsidR="00802E85" w:rsidRPr="00014A7D" w:rsidRDefault="00802E85" w:rsidP="00857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9ACA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ptospir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F3B3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gramStart"/>
            <w:r w:rsidRPr="00014A7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interrogans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FC56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Canicol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2EB5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athogeni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A9D4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93156">
              <w:rPr>
                <w:rFonts w:ascii="Calibri" w:eastAsia="Times New Roman" w:hAnsi="Calibri" w:cs="Times New Roman"/>
                <w:color w:val="000000"/>
                <w:lang w:eastAsia="fr-FR"/>
              </w:rPr>
              <w:t>AY609321</w:t>
            </w:r>
          </w:p>
        </w:tc>
      </w:tr>
      <w:tr w:rsidR="00802E85" w:rsidRPr="00014A7D" w14:paraId="02A254AA" w14:textId="77777777" w:rsidTr="00857F82">
        <w:trPr>
          <w:trHeight w:val="28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5C9A3" w14:textId="77777777" w:rsidR="00802E85" w:rsidRPr="00014A7D" w:rsidRDefault="00802E85" w:rsidP="00857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49F5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ptospir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0A62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gramStart"/>
            <w:r w:rsidRPr="00014A7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interrogans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04ED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Canicol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E231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athogeni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79CD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93156">
              <w:rPr>
                <w:rFonts w:ascii="Calibri" w:eastAsia="Times New Roman" w:hAnsi="Calibri" w:cs="Times New Roman"/>
                <w:color w:val="000000"/>
                <w:lang w:eastAsia="fr-FR"/>
              </w:rPr>
              <w:t>KC800990</w:t>
            </w:r>
          </w:p>
        </w:tc>
      </w:tr>
      <w:tr w:rsidR="00802E85" w:rsidRPr="00014A7D" w14:paraId="4B117104" w14:textId="77777777" w:rsidTr="00857F82">
        <w:trPr>
          <w:trHeight w:val="28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6B129" w14:textId="77777777" w:rsidR="00802E85" w:rsidRPr="00014A7D" w:rsidRDefault="00802E85" w:rsidP="00857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3C9A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ptospir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AE18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gramStart"/>
            <w:r w:rsidRPr="00014A7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interrogans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B9DE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Copenhagen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49E7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athogeni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C4A2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93156">
              <w:rPr>
                <w:rFonts w:ascii="Calibri" w:eastAsia="Times New Roman" w:hAnsi="Calibri" w:cs="Times New Roman"/>
                <w:color w:val="000000"/>
                <w:lang w:eastAsia="fr-FR"/>
              </w:rPr>
              <w:t>GQ204288</w:t>
            </w:r>
          </w:p>
        </w:tc>
      </w:tr>
      <w:tr w:rsidR="00802E85" w:rsidRPr="00014A7D" w14:paraId="09483205" w14:textId="77777777" w:rsidTr="00857F82">
        <w:trPr>
          <w:trHeight w:val="28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98216" w14:textId="77777777" w:rsidR="00802E85" w:rsidRPr="00014A7D" w:rsidRDefault="00802E85" w:rsidP="00857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8BD1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ptospir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944A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gramStart"/>
            <w:r w:rsidRPr="00014A7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interrogans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99AD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Copenhagen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3D91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athogeni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B499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93156">
              <w:rPr>
                <w:rFonts w:ascii="Calibri" w:eastAsia="Times New Roman" w:hAnsi="Calibri" w:cs="Times New Roman"/>
                <w:color w:val="000000"/>
                <w:lang w:eastAsia="fr-FR"/>
              </w:rPr>
              <w:t>GQ204287</w:t>
            </w:r>
          </w:p>
        </w:tc>
      </w:tr>
      <w:tr w:rsidR="00802E85" w:rsidRPr="00014A7D" w14:paraId="31A58280" w14:textId="77777777" w:rsidTr="00857F82">
        <w:trPr>
          <w:trHeight w:val="28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39487" w14:textId="77777777" w:rsidR="00802E85" w:rsidRPr="00014A7D" w:rsidRDefault="00802E85" w:rsidP="00857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C70C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ptospir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068D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gramStart"/>
            <w:r w:rsidRPr="00014A7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interrogans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3E57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Copenhageni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77C1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athogeni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1363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93156">
              <w:rPr>
                <w:rFonts w:ascii="Calibri" w:eastAsia="Times New Roman" w:hAnsi="Calibri" w:cs="Times New Roman"/>
                <w:color w:val="000000"/>
                <w:lang w:eastAsia="fr-FR"/>
              </w:rPr>
              <w:t>KU219470</w:t>
            </w:r>
          </w:p>
        </w:tc>
      </w:tr>
      <w:tr w:rsidR="00802E85" w:rsidRPr="00014A7D" w14:paraId="75771024" w14:textId="77777777" w:rsidTr="00857F82">
        <w:trPr>
          <w:trHeight w:val="28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C318E" w14:textId="77777777" w:rsidR="00802E85" w:rsidRPr="00014A7D" w:rsidRDefault="00802E85" w:rsidP="00857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5F23F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ptospir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B36AD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gramStart"/>
            <w:r w:rsidRPr="00014A7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interrogans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D51E1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Grippotyphos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B0613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athogeni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4B881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93156">
              <w:rPr>
                <w:rFonts w:ascii="Calibri" w:eastAsia="Times New Roman" w:hAnsi="Calibri" w:cs="Times New Roman"/>
                <w:color w:val="000000"/>
                <w:lang w:eastAsia="fr-FR"/>
              </w:rPr>
              <w:t>EU871723</w:t>
            </w:r>
          </w:p>
        </w:tc>
      </w:tr>
      <w:tr w:rsidR="00802E85" w:rsidRPr="00014A7D" w14:paraId="5E1D39DA" w14:textId="77777777" w:rsidTr="00857F82">
        <w:trPr>
          <w:trHeight w:val="28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328C4" w14:textId="77777777" w:rsidR="00802E85" w:rsidRPr="00014A7D" w:rsidRDefault="00802E85" w:rsidP="00857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FD26D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ptospir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876BE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gramStart"/>
            <w:r w:rsidRPr="00014A7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interrogans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01404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Grippotyphos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CB1BF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athogeni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BD37D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93156">
              <w:rPr>
                <w:rFonts w:ascii="Calibri" w:eastAsia="Times New Roman" w:hAnsi="Calibri" w:cs="Times New Roman"/>
                <w:color w:val="000000"/>
                <w:lang w:eastAsia="fr-FR"/>
              </w:rPr>
              <w:t>JN886738</w:t>
            </w:r>
          </w:p>
        </w:tc>
      </w:tr>
      <w:tr w:rsidR="00802E85" w:rsidRPr="00014A7D" w14:paraId="15F8411F" w14:textId="77777777" w:rsidTr="00857F82">
        <w:trPr>
          <w:trHeight w:val="28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13910" w14:textId="77777777" w:rsidR="00802E85" w:rsidRPr="00014A7D" w:rsidRDefault="00802E85" w:rsidP="00857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6DEA0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ptospir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7625D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gramStart"/>
            <w:r w:rsidRPr="00014A7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interrogans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55325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Hardjo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35F40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athogeni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9E58F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93156">
              <w:rPr>
                <w:rFonts w:ascii="Calibri" w:eastAsia="Times New Roman" w:hAnsi="Calibri" w:cs="Times New Roman"/>
                <w:color w:val="000000"/>
                <w:lang w:eastAsia="fr-FR"/>
              </w:rPr>
              <w:t>JN886739</w:t>
            </w:r>
          </w:p>
        </w:tc>
      </w:tr>
      <w:tr w:rsidR="00802E85" w:rsidRPr="00014A7D" w14:paraId="465B38D9" w14:textId="77777777" w:rsidTr="00857F82">
        <w:trPr>
          <w:trHeight w:val="28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6EF24" w14:textId="77777777" w:rsidR="00802E85" w:rsidRPr="00014A7D" w:rsidRDefault="00802E85" w:rsidP="00857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130B7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ptospir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6A10A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gramStart"/>
            <w:r w:rsidRPr="00014A7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interrogans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CDE31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Hardjo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4C44F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athogeni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BE19E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93156">
              <w:rPr>
                <w:rFonts w:ascii="Calibri" w:eastAsia="Times New Roman" w:hAnsi="Calibri" w:cs="Times New Roman"/>
                <w:color w:val="000000"/>
                <w:lang w:eastAsia="fr-FR"/>
              </w:rPr>
              <w:t>KC800991</w:t>
            </w:r>
          </w:p>
        </w:tc>
      </w:tr>
      <w:tr w:rsidR="00802E85" w:rsidRPr="00014A7D" w14:paraId="1BACED1A" w14:textId="77777777" w:rsidTr="00857F82">
        <w:trPr>
          <w:trHeight w:val="28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0BD7E" w14:textId="77777777" w:rsidR="00802E85" w:rsidRPr="00014A7D" w:rsidRDefault="00802E85" w:rsidP="00857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24A64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ptospir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C99F9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gramStart"/>
            <w:r w:rsidRPr="00014A7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interrogans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BAF69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Hebdomadi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533B2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athogeni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D2ABA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93156">
              <w:rPr>
                <w:rFonts w:ascii="Calibri" w:eastAsia="Times New Roman" w:hAnsi="Calibri" w:cs="Times New Roman"/>
                <w:color w:val="000000"/>
                <w:lang w:eastAsia="fr-FR"/>
              </w:rPr>
              <w:t>GU220823</w:t>
            </w:r>
          </w:p>
        </w:tc>
      </w:tr>
      <w:tr w:rsidR="00802E85" w:rsidRPr="00014A7D" w14:paraId="05842FB6" w14:textId="77777777" w:rsidTr="00857F82">
        <w:trPr>
          <w:trHeight w:val="28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0B584" w14:textId="77777777" w:rsidR="00802E85" w:rsidRPr="00014A7D" w:rsidRDefault="00802E85" w:rsidP="00857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07633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ptospir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355EC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gramStart"/>
            <w:r w:rsidRPr="00014A7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interrogans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41EF1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Hebdomadi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3E616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athogeni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E87FF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93156">
              <w:rPr>
                <w:rFonts w:ascii="Calibri" w:eastAsia="Times New Roman" w:hAnsi="Calibri" w:cs="Times New Roman"/>
                <w:color w:val="000000"/>
                <w:lang w:eastAsia="fr-FR"/>
              </w:rPr>
              <w:t>AB094436</w:t>
            </w:r>
          </w:p>
        </w:tc>
      </w:tr>
      <w:tr w:rsidR="00802E85" w:rsidRPr="00014A7D" w14:paraId="720FDF8A" w14:textId="77777777" w:rsidTr="00857F82">
        <w:trPr>
          <w:trHeight w:val="28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70613" w14:textId="77777777" w:rsidR="00802E85" w:rsidRPr="00014A7D" w:rsidRDefault="00802E85" w:rsidP="00857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0E024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ptospir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3ABBA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gramStart"/>
            <w:r w:rsidRPr="00014A7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interrogans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FF8ED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Hebdomadi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D8DC3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athogeni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460BC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93156">
              <w:rPr>
                <w:rFonts w:ascii="Calibri" w:eastAsia="Times New Roman" w:hAnsi="Calibri" w:cs="Times New Roman"/>
                <w:color w:val="000000"/>
                <w:lang w:eastAsia="fr-FR"/>
              </w:rPr>
              <w:t>AY609328</w:t>
            </w:r>
          </w:p>
        </w:tc>
      </w:tr>
      <w:tr w:rsidR="00802E85" w:rsidRPr="00014A7D" w14:paraId="0D2BEFDC" w14:textId="77777777" w:rsidTr="00857F82">
        <w:trPr>
          <w:trHeight w:val="28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FA9C4" w14:textId="77777777" w:rsidR="00802E85" w:rsidRPr="00014A7D" w:rsidRDefault="00802E85" w:rsidP="00857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AF21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ptospir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402F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gramStart"/>
            <w:r w:rsidRPr="00014A7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interrogans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1195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Icterohaemorrhagia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580C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athogeni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92CF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93156">
              <w:rPr>
                <w:rFonts w:ascii="Calibri" w:eastAsia="Times New Roman" w:hAnsi="Calibri" w:cs="Times New Roman"/>
                <w:color w:val="000000"/>
                <w:lang w:eastAsia="fr-FR"/>
              </w:rPr>
              <w:t>AB094433</w:t>
            </w:r>
          </w:p>
        </w:tc>
      </w:tr>
      <w:tr w:rsidR="00802E85" w:rsidRPr="00014A7D" w14:paraId="3F30598A" w14:textId="77777777" w:rsidTr="00857F82">
        <w:trPr>
          <w:trHeight w:val="28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D8AAF" w14:textId="77777777" w:rsidR="00802E85" w:rsidRPr="00014A7D" w:rsidRDefault="00802E85" w:rsidP="00857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4B84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ptospir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EF06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gramStart"/>
            <w:r w:rsidRPr="00014A7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interrogans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C4DA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Icterohaemorrhagia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827E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athogeni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BE16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93156">
              <w:rPr>
                <w:rFonts w:ascii="Calibri" w:eastAsia="Times New Roman" w:hAnsi="Calibri" w:cs="Times New Roman"/>
                <w:color w:val="000000"/>
                <w:lang w:eastAsia="fr-FR"/>
              </w:rPr>
              <w:t>KC800993</w:t>
            </w:r>
          </w:p>
        </w:tc>
      </w:tr>
      <w:tr w:rsidR="00802E85" w:rsidRPr="00014A7D" w14:paraId="44594C20" w14:textId="77777777" w:rsidTr="00857F82">
        <w:trPr>
          <w:trHeight w:val="28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CD3D" w14:textId="77777777" w:rsidR="00802E85" w:rsidRPr="00014A7D" w:rsidRDefault="00802E85" w:rsidP="00857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694A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ptospir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0457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gramStart"/>
            <w:r w:rsidRPr="00014A7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interrogans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49E2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Javanic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397F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athogeni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812D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93156">
              <w:rPr>
                <w:rFonts w:ascii="Calibri" w:eastAsia="Times New Roman" w:hAnsi="Calibri" w:cs="Times New Roman"/>
                <w:color w:val="000000"/>
                <w:lang w:eastAsia="fr-FR"/>
              </w:rPr>
              <w:t>AY776292</w:t>
            </w:r>
          </w:p>
        </w:tc>
      </w:tr>
      <w:tr w:rsidR="00802E85" w:rsidRPr="00014A7D" w14:paraId="2AE8303A" w14:textId="77777777" w:rsidTr="00857F82">
        <w:trPr>
          <w:trHeight w:val="28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A4AFB" w14:textId="77777777" w:rsidR="00802E85" w:rsidRPr="00014A7D" w:rsidRDefault="00802E85" w:rsidP="00857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537A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ptospir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566C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gramStart"/>
            <w:r w:rsidRPr="00014A7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interrogans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44AC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Kremasto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79B7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athogeni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2571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93156">
              <w:rPr>
                <w:rFonts w:ascii="Calibri" w:eastAsia="Times New Roman" w:hAnsi="Calibri" w:cs="Times New Roman"/>
                <w:color w:val="000000"/>
                <w:lang w:eastAsia="fr-FR"/>
              </w:rPr>
              <w:t>AY461906</w:t>
            </w:r>
          </w:p>
        </w:tc>
      </w:tr>
      <w:tr w:rsidR="00802E85" w:rsidRPr="00014A7D" w14:paraId="2BF42608" w14:textId="77777777" w:rsidTr="00857F82">
        <w:trPr>
          <w:trHeight w:val="28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EE22F" w14:textId="77777777" w:rsidR="00802E85" w:rsidRPr="00014A7D" w:rsidRDefault="00802E85" w:rsidP="00857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F8FF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ptospir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12E5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gramStart"/>
            <w:r w:rsidRPr="00014A7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interrogans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C73D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Manila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4626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athogeni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1B96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93156">
              <w:rPr>
                <w:rFonts w:ascii="Calibri" w:eastAsia="Times New Roman" w:hAnsi="Calibri" w:cs="Times New Roman"/>
                <w:color w:val="000000"/>
                <w:lang w:eastAsia="fr-FR"/>
              </w:rPr>
              <w:t>JQ013519</w:t>
            </w:r>
          </w:p>
        </w:tc>
      </w:tr>
      <w:tr w:rsidR="00802E85" w:rsidRPr="00014A7D" w14:paraId="0FD90981" w14:textId="77777777" w:rsidTr="00857F82">
        <w:trPr>
          <w:trHeight w:val="28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3C0E5" w14:textId="77777777" w:rsidR="00802E85" w:rsidRPr="00014A7D" w:rsidRDefault="00802E85" w:rsidP="00857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EFAE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ptospir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9B8E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gramStart"/>
            <w:r w:rsidRPr="00014A7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kirschneri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A361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Not determined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7F68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athogeni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70FA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0F1D">
              <w:rPr>
                <w:rFonts w:ascii="Calibri" w:eastAsia="Times New Roman" w:hAnsi="Calibri" w:cs="Times New Roman"/>
                <w:color w:val="000000"/>
                <w:lang w:eastAsia="fr-FR"/>
              </w:rPr>
              <w:t>AY461917</w:t>
            </w:r>
          </w:p>
        </w:tc>
      </w:tr>
      <w:tr w:rsidR="00802E85" w:rsidRPr="00014A7D" w14:paraId="1CAB1733" w14:textId="77777777" w:rsidTr="00857F82">
        <w:trPr>
          <w:trHeight w:val="283"/>
        </w:trPr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4E55CF" w14:textId="77777777" w:rsidR="00802E85" w:rsidRPr="00014A7D" w:rsidRDefault="00802E85" w:rsidP="00857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9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A5AA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ptospira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3ED4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gramStart"/>
            <w:r w:rsidRPr="00014A7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kirschneri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1D37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Not determined</w:t>
            </w: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846D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athogenic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FAFA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0F1D">
              <w:rPr>
                <w:rFonts w:ascii="Calibri" w:eastAsia="Times New Roman" w:hAnsi="Calibri" w:cs="Times New Roman"/>
                <w:color w:val="000000"/>
                <w:lang w:eastAsia="fr-FR"/>
              </w:rPr>
              <w:t>AY461916</w:t>
            </w:r>
          </w:p>
        </w:tc>
      </w:tr>
      <w:tr w:rsidR="00802E85" w:rsidRPr="00014A7D" w14:paraId="101FE2FB" w14:textId="77777777" w:rsidTr="00857F82">
        <w:trPr>
          <w:trHeight w:val="283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A5B2DA" w14:textId="77777777" w:rsidR="00802E85" w:rsidRPr="00014A7D" w:rsidRDefault="00802E85" w:rsidP="00857F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CB3F4B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9F4A02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Leptospira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4801E1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gramStart"/>
            <w:r w:rsidRPr="00014A7D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kmetyi</w:t>
            </w:r>
            <w:proofErr w:type="gramEnd"/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7CE249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Malaysia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020AA6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014A7D">
              <w:rPr>
                <w:rFonts w:ascii="Calibri" w:eastAsia="Times New Roman" w:hAnsi="Calibri" w:cs="Times New Roman"/>
                <w:color w:val="000000"/>
                <w:lang w:eastAsia="fr-FR"/>
              </w:rPr>
              <w:t>Pathogenic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5F4D29" w14:textId="77777777" w:rsidR="00802E85" w:rsidRPr="00014A7D" w:rsidRDefault="00802E85" w:rsidP="00857F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F0F1D">
              <w:rPr>
                <w:rFonts w:ascii="Calibri" w:eastAsia="Times New Roman" w:hAnsi="Calibri" w:cs="Times New Roman"/>
                <w:color w:val="000000"/>
                <w:lang w:eastAsia="fr-FR"/>
              </w:rPr>
              <w:t>NZ_AHMP02000003</w:t>
            </w:r>
          </w:p>
        </w:tc>
      </w:tr>
    </w:tbl>
    <w:p w14:paraId="32537CCB" w14:textId="77777777" w:rsidR="00B3275F" w:rsidRDefault="00B3275F" w:rsidP="00240907"/>
    <w:sectPr w:rsidR="00B3275F" w:rsidSect="00D26F0C">
      <w:footerReference w:type="default" r:id="rId6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30EE6" w14:textId="77777777" w:rsidR="003B664B" w:rsidRDefault="003B664B" w:rsidP="003B664B">
      <w:pPr>
        <w:spacing w:after="0" w:line="240" w:lineRule="auto"/>
      </w:pPr>
      <w:r>
        <w:separator/>
      </w:r>
    </w:p>
  </w:endnote>
  <w:endnote w:type="continuationSeparator" w:id="0">
    <w:p w14:paraId="0149F58E" w14:textId="77777777" w:rsidR="003B664B" w:rsidRDefault="003B664B" w:rsidP="003B66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74887968"/>
      <w:docPartObj>
        <w:docPartGallery w:val="Page Numbers (Bottom of Page)"/>
        <w:docPartUnique/>
      </w:docPartObj>
    </w:sdtPr>
    <w:sdtEndPr/>
    <w:sdtContent>
      <w:p w14:paraId="6998E39D" w14:textId="77777777" w:rsidR="003B664B" w:rsidRDefault="003B664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960E70D" w14:textId="77777777" w:rsidR="003B664B" w:rsidRDefault="003B66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747C5" w14:textId="77777777" w:rsidR="003B664B" w:rsidRDefault="003B664B" w:rsidP="003B664B">
      <w:pPr>
        <w:spacing w:after="0" w:line="240" w:lineRule="auto"/>
      </w:pPr>
      <w:r>
        <w:separator/>
      </w:r>
    </w:p>
  </w:footnote>
  <w:footnote w:type="continuationSeparator" w:id="0">
    <w:p w14:paraId="709129F8" w14:textId="77777777" w:rsidR="003B664B" w:rsidRDefault="003B664B" w:rsidP="003B66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E85"/>
    <w:rsid w:val="00240907"/>
    <w:rsid w:val="003B664B"/>
    <w:rsid w:val="004F6154"/>
    <w:rsid w:val="006D3921"/>
    <w:rsid w:val="00802E85"/>
    <w:rsid w:val="008A134A"/>
    <w:rsid w:val="00B3275F"/>
    <w:rsid w:val="00BE7C77"/>
    <w:rsid w:val="00D93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3E0B1"/>
  <w15:chartTrackingRefBased/>
  <w15:docId w15:val="{B162498B-9496-4584-9ED8-111670179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E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E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02E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02E85"/>
  </w:style>
  <w:style w:type="paragraph" w:styleId="Header">
    <w:name w:val="header"/>
    <w:basedOn w:val="Normal"/>
    <w:link w:val="HeaderChar"/>
    <w:uiPriority w:val="99"/>
    <w:unhideWhenUsed/>
    <w:rsid w:val="003B66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64B"/>
  </w:style>
  <w:style w:type="paragraph" w:styleId="Footer">
    <w:name w:val="footer"/>
    <w:basedOn w:val="Normal"/>
    <w:link w:val="FooterChar"/>
    <w:uiPriority w:val="99"/>
    <w:unhideWhenUsed/>
    <w:rsid w:val="003B66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6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au de Paris</Company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RICHARD</dc:creator>
  <cp:keywords/>
  <dc:description/>
  <cp:lastModifiedBy>chn off29</cp:lastModifiedBy>
  <cp:revision>3</cp:revision>
  <dcterms:created xsi:type="dcterms:W3CDTF">2021-03-19T09:32:00Z</dcterms:created>
  <dcterms:modified xsi:type="dcterms:W3CDTF">2021-05-19T14:10:00Z</dcterms:modified>
</cp:coreProperties>
</file>